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63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1170"/>
        <w:gridCol w:w="1160"/>
        <w:gridCol w:w="240"/>
        <w:gridCol w:w="980"/>
        <w:gridCol w:w="1200"/>
      </w:tblGrid>
      <w:tr w14:paraId="1E528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92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1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 Correlation between social jet lag and CSHQ scores in children with ASD at different age groups</w:t>
            </w:r>
          </w:p>
        </w:tc>
      </w:tr>
      <w:tr w14:paraId="7D520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8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5FC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33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50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-3y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69D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18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08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≥3y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3C15C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889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22FB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7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9D0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11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ADD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1629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8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6AF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799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5BB3E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CC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dtim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51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DC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AB2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F4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4F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 w14:paraId="78618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63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leep onset del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3E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4F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D61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5D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0B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36D7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9B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leep dur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65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B8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BBD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A2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3D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38</w:t>
            </w:r>
          </w:p>
        </w:tc>
      </w:tr>
      <w:tr w14:paraId="7C99B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D8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leep anxie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E4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53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DA2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83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1D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A87C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9C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ght wak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C1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07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D12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25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0C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68</w:t>
            </w:r>
          </w:p>
        </w:tc>
      </w:tr>
      <w:tr w14:paraId="17A7F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59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rasom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63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FD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AE4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32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1F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6773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AD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leep-disordered breath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05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FD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EE1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4D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D6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4</w:t>
            </w:r>
          </w:p>
        </w:tc>
      </w:tr>
      <w:tr w14:paraId="427B6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27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ytime sleepin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D5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4D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86B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90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25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5A762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0CC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score 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A35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26D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66A1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941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D1E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</w:tbl>
    <w:p w14:paraId="3C95B1C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367E70"/>
    <w:rsid w:val="0B367E70"/>
    <w:rsid w:val="4691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14:23:00Z</dcterms:created>
  <dc:creator>veronica</dc:creator>
  <cp:lastModifiedBy>veronica</cp:lastModifiedBy>
  <dcterms:modified xsi:type="dcterms:W3CDTF">2025-04-03T14:2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9F1A0B24AAA45BCBF9C7A88A5407B41_11</vt:lpwstr>
  </property>
  <property fmtid="{D5CDD505-2E9C-101B-9397-08002B2CF9AE}" pid="4" name="KSOTemplateDocerSaveRecord">
    <vt:lpwstr>eyJoZGlkIjoiMzk2ZDk1YjRlZTI4N2FlMDkzMTk0ZTViMWYwMDdlODIiLCJ1c2VySWQiOiIzMzMyOTkxMjIifQ==</vt:lpwstr>
  </property>
</Properties>
</file>